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A90D6F">
      <w:pPr>
        <w:rPr>
          <w:rFonts w:ascii="Times New Roman" w:hAnsi="Times New Roman" w:eastAsiaTheme="minorEastAsia" w:cstheme="minorBidi"/>
          <w:color w:val="231F20"/>
          <w:kern w:val="2"/>
          <w:sz w:val="24"/>
        </w:rPr>
      </w:pPr>
      <w:bookmarkStart w:id="0" w:name="_GoBack"/>
      <w:r>
        <w:rPr>
          <w:rFonts w:ascii="Times New Roman" w:hAnsi="Times New Roman"/>
          <w:b/>
          <w:color w:val="231F20"/>
          <w:kern w:val="2"/>
          <w:sz w:val="24"/>
        </w:rPr>
        <w:t>Supplemental Files S1.</w:t>
      </w:r>
      <w:r>
        <w:rPr>
          <w:rFonts w:ascii="Times New Roman" w:hAnsi="Times New Roman"/>
          <w:b/>
          <w:color w:val="231F20"/>
          <w:sz w:val="24"/>
        </w:rPr>
        <w:t xml:space="preserve"> </w:t>
      </w:r>
      <w:r>
        <w:rPr>
          <w:rFonts w:ascii="Times New Roman" w:hAnsi="Times New Roman"/>
          <w:sz w:val="24"/>
        </w:rPr>
        <w:t>Retrieval strategy</w:t>
      </w:r>
    </w:p>
    <w:bookmarkEnd w:id="0"/>
    <w:p w14:paraId="23AE4B12">
      <w:pPr>
        <w:spacing w:line="360" w:lineRule="auto"/>
        <w:rPr>
          <w:rFonts w:ascii="Times New Roman" w:hAnsi="Times New Roman" w:eastAsia="DejaVu Sans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ub</w:t>
      </w:r>
      <w:r>
        <w:rPr>
          <w:rFonts w:ascii="Times New Roman" w:hAnsi="Times New Roman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>ed: 18 records</w:t>
      </w:r>
    </w:p>
    <w:p w14:paraId="7082C6F4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: Mesothelioma, Malignant[MeSH Terms] </w:t>
      </w:r>
    </w:p>
    <w:p w14:paraId="6417818A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2:(((((((Mesothelioma, Malignant[Title/Abstract]) OR (Malignant Mesothelioma*[Title/Abstract])) OR (Malignant Pleural Mesothelioma*[Title/Abstract])) OR (mesothelioma of pleura[Title/Abstract])) OR (mesothelioma of the pleura[Title/Abstract])) OR (mesothelioma pleurae[Title/Abstract])) OR (pleural mesothelioma[Title/Abstract])) OR (pleura mesothelioma[Title/Abstract])</w:t>
      </w:r>
    </w:p>
    <w:p w14:paraId="74D1718F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 w:val="24"/>
        </w:rPr>
        <w:t>#3:(Mesothelioma, Malignant[MeSH Terms]) OR ((((((((Mesothelioma, Malignant[Title/Abstract]) OR (Malignant Mesothelioma*[Title/Abstract])) OR (Malignant Pleural Mesothelioma*[Title/Abstract])) OR (mesothelioma of pleura[Title/Abstract])) OR (mesothelioma of the pleura[Title/Abstract])) OR (mesothelioma pleurae[Title/Abstract])) OR (pleural mesothelioma[Title/Abstract])) OR (pleura mesothelioma[Title/Abstract]))</w:t>
      </w:r>
    </w:p>
    <w:p w14:paraId="21FE6068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4:Volatile Organic Compounds[MeSH Terms]</w:t>
      </w:r>
    </w:p>
    <w:p w14:paraId="36C52729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 w:val="24"/>
        </w:rPr>
        <w:t>#5:(Volatile Organic Compounds[Title/Abstract]) OR (Volatile Organic Compound*[Title/Abstract])</w:t>
      </w:r>
    </w:p>
    <w:p w14:paraId="447C1E45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 w:val="24"/>
        </w:rPr>
        <w:t>#6: (Volatile Organic Compounds[MeSH Terms]) OR ((Volatile Organic Compounds[Title/Abstract]) OR (Volatile Organic Compound*[Title/Abstract]))</w:t>
      </w:r>
    </w:p>
    <w:p w14:paraId="68A216C1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 w:val="24"/>
        </w:rPr>
        <w:t>#7: ((Mesothelioma, Malignant[MeSH Terms]) OR ((((((((Mesothelioma, Malignant[Title/Abstract]) OR (Malignant Mesothelioma*[Title/Abstract])) OR (Malignant Pleural Mesothelioma*[Title/Abstract])) OR (mesothelioma of pleura[Title/Abstract])) OR (mesothelioma of the pleura[Title/Abstract])) OR (mesothelioma pleurae[Title/Abstract])) OR (pleural mesothelioma[Title/Abstract])) OR (pleura mesothelioma[Title/Abstract]))) AND ((Volatile Organic Compounds[MeSH Terms]) OR ((Volatile Organic Compounds[Title/Abstract]) OR (Volatile Organic Compound*[Title/Abstract])))</w:t>
      </w:r>
    </w:p>
    <w:p w14:paraId="2D4FD437">
      <w:pPr>
        <w:spacing w:line="360" w:lineRule="auto"/>
        <w:rPr>
          <w:rFonts w:ascii="Times New Roman" w:hAnsi="Times New Roman" w:cs="Times New Roman"/>
          <w:sz w:val="24"/>
        </w:rPr>
      </w:pPr>
    </w:p>
    <w:p w14:paraId="6A8CFD3F">
      <w:pPr>
        <w:spacing w:line="360" w:lineRule="auto"/>
        <w:rPr>
          <w:rFonts w:ascii="Times New Roman" w:hAnsi="Times New Roman" w:eastAsia="DejaVu Sans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Embase: 43 records</w:t>
      </w:r>
    </w:p>
    <w:p w14:paraId="3DDC4DBA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1：pleura mesothelioma'/exp</w:t>
      </w:r>
    </w:p>
    <w:p w14:paraId="479EAB5E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2：'pleura mesothelioma'/exp OR 'pleura mesothelioma' OR (('pleura'/exp OR pleura) AND ('mesothelioma'/exp OR mesothelioma)) OR 'malignant mesothelioma*':ab,ti OR 'malignant pleural mesothelioma*':ab,ti OR 'mesothelioma of pleura':ab,ti OR 'mesothelioma of the pleura':ab,ti OR 'mesothelioma pleurae':ab,ti OR 'pleural mesothelioma':ab,ti OR 'pleura mesothelioma':ab,ti</w:t>
      </w:r>
    </w:p>
    <w:p w14:paraId="2D2103F9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3：#1 OR #2</w:t>
      </w:r>
    </w:p>
    <w:p w14:paraId="66A24497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4: 'volatile organic compound'/exp</w:t>
      </w:r>
    </w:p>
    <w:p w14:paraId="7A2E4C96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 w:val="24"/>
        </w:rPr>
        <w:t>#5:'volatile organic compound'/exp OR 'volatile organic compound' OR (volatile AND organic AND ('compound'/exp OR compound)) OR 'volatile organic compound*':ab,ti</w:t>
      </w:r>
    </w:p>
    <w:p w14:paraId="5D3D20BC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6:#4 OR #5</w:t>
      </w:r>
    </w:p>
    <w:p w14:paraId="0D1DAB16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7:#3 AND #6</w:t>
      </w:r>
    </w:p>
    <w:p w14:paraId="463915D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7082224">
      <w:pPr>
        <w:spacing w:line="360" w:lineRule="auto"/>
        <w:rPr>
          <w:rFonts w:ascii="Times New Roman" w:hAnsi="Times New Roman" w:eastAsia="DejaVu Sans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chrane Library:0 records</w:t>
      </w:r>
    </w:p>
    <w:p w14:paraId="2E127FAB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MeSH descriptor: [Mesothelioma, Malignant] explode all tre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51</w:t>
      </w:r>
    </w:p>
    <w:p w14:paraId="16B88CA1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Mesothelioma, Malignant):ti,ab,kw OR (Malignant Mesothelioma*):ti,ab,kw OR (Malignant Pleural Mesothelioma*):ti,ab,kw OR (mesothelioma of pleura):ti,ab,kw OR (mesothelioma of the pleura):ti,ab,kw</w:t>
      </w:r>
      <w:r>
        <w:rPr>
          <w:rFonts w:ascii="Times New Roman" w:hAnsi="Times New Roman" w:cs="Times New Roman"/>
          <w:sz w:val="24"/>
        </w:rPr>
        <w:tab/>
      </w:r>
    </w:p>
    <w:p w14:paraId="40F7B73B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mesothelioma pleurae):ti,ab,kw OR (pleural mesothelioma):ti,ab,kw OR (pleura mesothelioma):ti,ab,kw</w:t>
      </w:r>
      <w:r>
        <w:rPr>
          <w:rFonts w:ascii="Times New Roman" w:hAnsi="Times New Roman" w:cs="Times New Roman"/>
          <w:sz w:val="24"/>
        </w:rPr>
        <w:tab/>
      </w:r>
    </w:p>
    <w:p w14:paraId="7A3D3BDB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#1 OR #2 OR #3</w:t>
      </w:r>
      <w:r>
        <w:rPr>
          <w:rFonts w:ascii="Times New Roman" w:hAnsi="Times New Roman" w:cs="Times New Roman"/>
          <w:sz w:val="24"/>
        </w:rPr>
        <w:tab/>
      </w:r>
    </w:p>
    <w:p w14:paraId="1A2E3034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MeSH descriptor: [Volatile Organic Compounds] explode all trees</w:t>
      </w:r>
      <w:r>
        <w:rPr>
          <w:rFonts w:ascii="Times New Roman" w:hAnsi="Times New Roman" w:cs="Times New Roman"/>
          <w:sz w:val="24"/>
        </w:rPr>
        <w:tab/>
      </w:r>
    </w:p>
    <w:p w14:paraId="78FC073D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Volatile Organic Compounds):ti,ab,kw OR (Volatile Organic Compound*):ti,ab,kw</w:t>
      </w:r>
    </w:p>
    <w:p w14:paraId="77AEB2E2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#5 OR #6</w:t>
      </w:r>
      <w:r>
        <w:rPr>
          <w:rFonts w:ascii="Times New Roman" w:hAnsi="Times New Roman" w:cs="Times New Roman"/>
          <w:sz w:val="24"/>
        </w:rPr>
        <w:tab/>
      </w:r>
    </w:p>
    <w:p w14:paraId="04116E88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#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#4 AND #7</w:t>
      </w:r>
    </w:p>
    <w:p w14:paraId="2BCA1693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14:paraId="02D0BD9A">
      <w:pPr>
        <w:spacing w:line="360" w:lineRule="auto"/>
        <w:rPr>
          <w:rFonts w:ascii="Times New Roman" w:hAnsi="Times New Roman" w:eastAsia="DejaVu Sans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Web of Science: 37 records</w:t>
      </w:r>
    </w:p>
    <w:p w14:paraId="1D067944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TS="Mesothelioma, Malignant  (Topic) OR Malignant Mesothelioma*  (Topic) OR Malignant Pleural Mesothelioma*  (Topic) OR mesothelioma of pleura  (Topic) OR mesothelioma of the pleura  (Topic) OR mesothelioma pleurae  (Topic) OR pleural mesothelioma  (Topic) OR pleura mesothelioma  (Topic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"</w:t>
      </w:r>
    </w:p>
    <w:p w14:paraId="1C66E1A7">
      <w:pPr>
        <w:spacing w:line="360" w:lineRule="auto"/>
        <w:rPr>
          <w:rFonts w:ascii="Times New Roman" w:hAnsi="Times New Roman" w:eastAsia="DejaVu Sans" w:cs="Times New Roman"/>
          <w:sz w:val="24"/>
        </w:rPr>
      </w:pPr>
      <w:r>
        <w:rPr>
          <w:rFonts w:ascii="Times New Roman" w:hAnsi="Times New Roman" w:cs="Times New Roman"/>
          <w:sz w:val="24"/>
        </w:rPr>
        <w:t>TS="Volatile Organic Compounds  (Topic) OR Volatile Organic Compound*  (Topic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"</w:t>
      </w:r>
    </w:p>
    <w:p w14:paraId="31EB73C6">
      <w:pPr>
        <w:spacing w:line="360" w:lineRule="auto"/>
        <w:rPr>
          <w:rFonts w:ascii="Arial" w:hAnsi="Arial" w:eastAsia="DejaVu Sans" w:cs="Times New Roman"/>
        </w:rPr>
      </w:pPr>
      <w:r>
        <w:rPr>
          <w:rFonts w:ascii="Times New Roman" w:hAnsi="Times New Roman" w:cs="Times New Roman"/>
          <w:sz w:val="24"/>
        </w:rPr>
        <w:t>TS="#4 AND #2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"</w:t>
      </w:r>
    </w:p>
    <w:p w14:paraId="0CBFC8A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FjYjgzZDA0NzU3N2ZlNzEwYWQ1OWJlZGViMDU2OGUifQ=="/>
  </w:docVars>
  <w:rsids>
    <w:rsidRoot w:val="39900CB4"/>
    <w:rsid w:val="3990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5T15:43:00Z</dcterms:created>
  <dc:creator>麦小兜</dc:creator>
  <cp:lastModifiedBy>麦小兜</cp:lastModifiedBy>
  <dcterms:modified xsi:type="dcterms:W3CDTF">2024-11-25T15:4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72</vt:lpwstr>
  </property>
  <property fmtid="{D5CDD505-2E9C-101B-9397-08002B2CF9AE}" pid="3" name="ICV">
    <vt:lpwstr>74763E6AF571404E8E3FB1CF03774318_11</vt:lpwstr>
  </property>
</Properties>
</file>